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E4E18" w14:textId="78B304E5" w:rsidR="00FF17D0" w:rsidRPr="00FF17D0" w:rsidRDefault="007B1B9B" w:rsidP="009C3E7B">
      <w:pPr>
        <w:pStyle w:val="Title"/>
        <w:rPr>
          <w:rFonts w:asciiTheme="minorHAnsi" w:hAnsiTheme="minorHAnsi" w:cstheme="minorHAnsi"/>
          <w:sz w:val="40"/>
          <w:lang w:val="en-US"/>
        </w:rPr>
      </w:pPr>
      <w:r w:rsidRPr="00FF17D0">
        <w:rPr>
          <w:rFonts w:asciiTheme="minorHAnsi" w:hAnsiTheme="minorHAnsi" w:cstheme="minorHAnsi"/>
          <w:sz w:val="40"/>
          <w:lang w:val="en-US"/>
        </w:rPr>
        <w:t>Su</w:t>
      </w:r>
      <w:r w:rsidR="00993B52" w:rsidRPr="00FF17D0">
        <w:rPr>
          <w:rFonts w:asciiTheme="minorHAnsi" w:hAnsiTheme="minorHAnsi" w:cstheme="minorHAnsi"/>
          <w:sz w:val="40"/>
          <w:lang w:val="en-US"/>
        </w:rPr>
        <w:t>p</w:t>
      </w:r>
      <w:r w:rsidR="009C3E7B" w:rsidRPr="00FF17D0">
        <w:rPr>
          <w:rFonts w:asciiTheme="minorHAnsi" w:hAnsiTheme="minorHAnsi" w:cstheme="minorHAnsi"/>
          <w:sz w:val="40"/>
          <w:lang w:val="en-US"/>
        </w:rPr>
        <w:t>plement</w:t>
      </w:r>
      <w:r w:rsidR="005C044C">
        <w:rPr>
          <w:rFonts w:asciiTheme="minorHAnsi" w:hAnsiTheme="minorHAnsi" w:cstheme="minorHAnsi"/>
          <w:sz w:val="40"/>
          <w:lang w:val="en-US"/>
        </w:rPr>
        <w:t>ary Table 6</w:t>
      </w:r>
    </w:p>
    <w:p w14:paraId="31ABA606" w14:textId="5D417147" w:rsidR="007B1B9B" w:rsidRDefault="00FF17D0" w:rsidP="00FF17D0">
      <w:pPr>
        <w:pStyle w:val="Subtitle"/>
        <w:rPr>
          <w:rFonts w:cstheme="minorHAnsi"/>
          <w:lang w:val="en-US"/>
        </w:rPr>
      </w:pPr>
      <w:r w:rsidRPr="00FF17D0">
        <w:rPr>
          <w:rFonts w:cstheme="minorHAnsi"/>
          <w:i/>
          <w:lang w:val="en-US"/>
        </w:rPr>
        <w:t>CYP3A4*22</w:t>
      </w:r>
      <w:r w:rsidRPr="00FF17D0">
        <w:rPr>
          <w:rFonts w:cstheme="minorHAnsi"/>
          <w:lang w:val="en-US"/>
        </w:rPr>
        <w:t xml:space="preserve"> Genotyping in Clinical Practice: Ready for Implementation?</w:t>
      </w:r>
    </w:p>
    <w:p w14:paraId="32A38D1B" w14:textId="5CBCC527" w:rsidR="00FF17D0" w:rsidRPr="00FF17D0" w:rsidRDefault="00FF17D0" w:rsidP="00FF17D0">
      <w:pPr>
        <w:rPr>
          <w:i/>
          <w:sz w:val="18"/>
        </w:rPr>
      </w:pPr>
      <w:r w:rsidRPr="00FF17D0">
        <w:rPr>
          <w:i/>
          <w:sz w:val="18"/>
        </w:rPr>
        <w:t xml:space="preserve">Tessa A.M. Mulder, Ruben A. G. van Eerden, Mirjam de With, Laure Elens, Dennis A. Hesselink, Maja Matic, Sander Bins, Ron H. J. Mathijssen </w:t>
      </w:r>
      <w:proofErr w:type="spellStart"/>
      <w:r w:rsidRPr="00FF17D0">
        <w:rPr>
          <w:i/>
          <w:sz w:val="18"/>
        </w:rPr>
        <w:t>and</w:t>
      </w:r>
      <w:proofErr w:type="spellEnd"/>
      <w:r w:rsidRPr="00FF17D0">
        <w:rPr>
          <w:i/>
          <w:sz w:val="18"/>
        </w:rPr>
        <w:t xml:space="preserve"> Ron H. N. van Schaik</w:t>
      </w:r>
    </w:p>
    <w:p w14:paraId="7F052664" w14:textId="398C5622" w:rsidR="00FF17D0" w:rsidRPr="00FF17D0" w:rsidRDefault="00FF17D0" w:rsidP="007B1B9B">
      <w:pPr>
        <w:pStyle w:val="NoSpacing"/>
        <w:spacing w:line="480" w:lineRule="auto"/>
        <w:jc w:val="both"/>
        <w:rPr>
          <w:rFonts w:cstheme="minorHAnsi"/>
          <w:b/>
        </w:rPr>
      </w:pPr>
      <w:bookmarkStart w:id="0" w:name="_GoBack"/>
      <w:bookmarkEnd w:id="0"/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623"/>
        <w:gridCol w:w="653"/>
        <w:gridCol w:w="708"/>
        <w:gridCol w:w="1418"/>
        <w:gridCol w:w="4074"/>
        <w:gridCol w:w="745"/>
      </w:tblGrid>
      <w:tr w:rsidR="00910D16" w:rsidRPr="006C4089" w14:paraId="15BECC7D" w14:textId="77777777" w:rsidTr="007B1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7"/>
          </w:tcPr>
          <w:p w14:paraId="7C9C5D93" w14:textId="35E03D53" w:rsidR="007B1B9B" w:rsidRPr="00FF17D0" w:rsidRDefault="008A3690" w:rsidP="00C40B80">
            <w:pPr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Supplementary </w:t>
            </w:r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Table </w:t>
            </w:r>
            <w:r w:rsidR="00C40B80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6</w:t>
            </w:r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: Summary of CYP3A4*22 influence on pharmacokinetics (PK), dose requirement (DR), or toxicity (</w:t>
            </w:r>
            <w:proofErr w:type="spellStart"/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Tox</w:t>
            </w:r>
            <w:proofErr w:type="spellEnd"/>
            <w:r w:rsidR="007B1B9B" w:rsidRPr="00FF17D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) of different anti-cancer drugs. Abbreviations: AUC: area under the plasma concentration-time curve, Cl: Clearance, DR: required dose</w:t>
            </w:r>
          </w:p>
        </w:tc>
      </w:tr>
      <w:tr w:rsidR="00910D16" w:rsidRPr="00FF17D0" w14:paraId="29FC5F07" w14:textId="77777777" w:rsidTr="00B2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3B78318" w14:textId="77777777" w:rsidR="007B1B9B" w:rsidRPr="00FF17D0" w:rsidRDefault="007B1B9B" w:rsidP="007B1B9B">
            <w:pPr>
              <w:pStyle w:val="NoSpacing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Drug class</w:t>
            </w:r>
          </w:p>
        </w:tc>
        <w:tc>
          <w:tcPr>
            <w:tcW w:w="62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422D0596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Drug</w:t>
            </w:r>
          </w:p>
        </w:tc>
        <w:tc>
          <w:tcPr>
            <w:tcW w:w="653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3C2B79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5CB4F3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N=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9688A6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407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050EE3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iCs/>
                <w:sz w:val="16"/>
                <w:szCs w:val="16"/>
                <w:lang w:val="en-US"/>
              </w:rPr>
              <w:t>Estimated change</w:t>
            </w:r>
          </w:p>
        </w:tc>
        <w:tc>
          <w:tcPr>
            <w:tcW w:w="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18F85B" w14:textId="77777777" w:rsidR="007B1B9B" w:rsidRPr="00FF17D0" w:rsidRDefault="007B1B9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b/>
                <w:i/>
                <w:sz w:val="16"/>
                <w:szCs w:val="16"/>
                <w:lang w:val="en-US"/>
              </w:rPr>
              <w:t>Ref.</w:t>
            </w:r>
          </w:p>
        </w:tc>
      </w:tr>
      <w:tr w:rsidR="00910D16" w:rsidRPr="00FF17D0" w14:paraId="2498D041" w14:textId="77777777" w:rsidTr="0017142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7F7F7F" w:themeColor="text1" w:themeTint="80"/>
            </w:tcBorders>
            <w:hideMark/>
          </w:tcPr>
          <w:p w14:paraId="51D64A36" w14:textId="77777777" w:rsidR="008F79BB" w:rsidRPr="00FF17D0" w:rsidRDefault="008F79BB" w:rsidP="007B1B9B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R-positive breast cancer</w:t>
            </w:r>
          </w:p>
        </w:tc>
        <w:tc>
          <w:tcPr>
            <w:tcW w:w="623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24E9DC13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Tam-</w:t>
            </w: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oxifen</w:t>
            </w:r>
            <w:proofErr w:type="spellEnd"/>
          </w:p>
        </w:tc>
        <w:tc>
          <w:tcPr>
            <w:tcW w:w="653" w:type="dxa"/>
            <w:vMerge w:val="restart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808080" w:themeColor="background1" w:themeShade="80"/>
            </w:tcBorders>
            <w:hideMark/>
          </w:tcPr>
          <w:p w14:paraId="714E91D1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  <w:p w14:paraId="32400754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0D55E9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5E1ADB4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139148D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8A28A85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60E3A1A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C9A2A5D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DEA5B05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D6FAA83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E22A17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0536E93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EDF62B4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BC4FDC3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C2F5E99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670299C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0F1D470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AAC924E" w14:textId="4EB651E5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single" w:sz="4" w:space="0" w:color="808080" w:themeColor="background1" w:themeShade="80"/>
            </w:tcBorders>
            <w:hideMark/>
          </w:tcPr>
          <w:p w14:paraId="0975862B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78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</w:tcBorders>
            <w:hideMark/>
          </w:tcPr>
          <w:p w14:paraId="7CA8CC33" w14:textId="12264282" w:rsidR="008F79BB" w:rsidRPr="00FF17D0" w:rsidRDefault="008F79BB" w:rsidP="00D7012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white woman on adjuvant hormonal tamoxifen treatment (20 mg/day)</w:t>
            </w:r>
          </w:p>
        </w:tc>
        <w:tc>
          <w:tcPr>
            <w:tcW w:w="4074" w:type="dxa"/>
            <w:tcBorders>
              <w:top w:val="single" w:sz="4" w:space="0" w:color="7F7F7F" w:themeColor="text1" w:themeTint="80"/>
            </w:tcBorders>
            <w:hideMark/>
          </w:tcPr>
          <w:p w14:paraId="72AEC3A6" w14:textId="77777777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a 47% increase of median 4-hydroxytamoxifen concentration compared with the wild-type patients (1.71 vs 1.16 ng/ml, p&lt;0.05).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also had a 53% increase in tamoxifen concentration compared with the wild-type patients (130.82 vs 85.05 ng/ml, p&lt;0.05).  Higher [tamoxifen]/[n-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desmethyltamoxifen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>] metabolic ratio (0.72 vs 0.52, p&lt;0.05) and higher [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hydroxytamoxifen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]/[endoxifen] metabolic ratio (0.18 vs 0.14, p=0.06) was observed in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compared to wild-type patients. </w:t>
            </w:r>
          </w:p>
        </w:tc>
        <w:tc>
          <w:tcPr>
            <w:tcW w:w="745" w:type="dxa"/>
            <w:tcBorders>
              <w:top w:val="single" w:sz="4" w:space="0" w:color="7F7F7F" w:themeColor="text1" w:themeTint="80"/>
            </w:tcBorders>
            <w:hideMark/>
          </w:tcPr>
          <w:p w14:paraId="3594B2B6" w14:textId="782CDF9F" w:rsidR="008F79BB" w:rsidRPr="00FF17D0" w:rsidRDefault="008F79BB" w:rsidP="007B1B9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Antunes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5)</w:t>
            </w:r>
          </w:p>
        </w:tc>
      </w:tr>
      <w:tr w:rsidR="00910D16" w:rsidRPr="00FF17D0" w14:paraId="232F6807" w14:textId="77777777" w:rsidTr="004A1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330208E6" w14:textId="77777777" w:rsidR="008F79BB" w:rsidRPr="00FF17D0" w:rsidRDefault="008F79BB" w:rsidP="007B1B9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dxa"/>
            <w:vMerge/>
            <w:tcBorders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701C3C63" w14:textId="77777777" w:rsidR="008F79BB" w:rsidRPr="00FF17D0" w:rsidRDefault="008F79B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vMerge/>
            <w:tcBorders>
              <w:left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0645A432" w14:textId="77777777" w:rsidR="008F79BB" w:rsidRPr="00FF17D0" w:rsidRDefault="008F79B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</w:tcPr>
          <w:p w14:paraId="38B8B9F4" w14:textId="4A2037DB" w:rsidR="008F79BB" w:rsidRPr="00FF17D0" w:rsidRDefault="008F79B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96</w:t>
            </w:r>
          </w:p>
        </w:tc>
        <w:tc>
          <w:tcPr>
            <w:tcW w:w="1418" w:type="dxa"/>
          </w:tcPr>
          <w:p w14:paraId="21C28A6D" w14:textId="19A3AD39" w:rsidR="008F79BB" w:rsidRPr="00FF17D0" w:rsidRDefault="008F79BB" w:rsidP="00897C8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atients on adjuvant tamoxifen therapy</w:t>
            </w:r>
          </w:p>
        </w:tc>
        <w:tc>
          <w:tcPr>
            <w:tcW w:w="4074" w:type="dxa"/>
          </w:tcPr>
          <w:p w14:paraId="2DD9C173" w14:textId="32FD38E4" w:rsidR="008F79BB" w:rsidRPr="00FF17D0" w:rsidRDefault="008F79BB" w:rsidP="00AB45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carriers had higher levels of tamoxifen (p&lt;0.0001), NDM-tamoxifen (p&lt;0.0001), 4-OH-tamoxifen (p&lt;0.001) and endoxifen (p&lt;0.05) compared to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patients. Less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carriers had endoxifen levels below sub-therapeutic range compared to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1/*1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patients (10% vs. 23%).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carriers had lower metabolic ratio of total metabolite (NDM-tamoxifen + 4-OH-tamoxifen + endoxifen) : tamoxifen compared to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CYP3A4*1/*1 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>patients (p&lt;0.05).</w:t>
            </w:r>
          </w:p>
          <w:p w14:paraId="3F4547B2" w14:textId="2B729D62" w:rsidR="008F79BB" w:rsidRPr="00FF17D0" w:rsidRDefault="008F79BB" w:rsidP="00AB45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In all CYP2D6 genotype defined groups, increased endoxifen levels in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</w:t>
            </w:r>
            <w:r w:rsidR="000F243B"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YP3A4*22</w:t>
            </w:r>
            <w:r w:rsidR="000F243B"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carriers compare to </w:t>
            </w:r>
            <w:r w:rsidR="000F243B"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3A4*1/*1</w:t>
            </w:r>
            <w:r w:rsidRPr="00FF17D0">
              <w:rPr>
                <w:rFonts w:cstheme="minorHAnsi"/>
                <w:iCs/>
                <w:sz w:val="16"/>
                <w:szCs w:val="16"/>
                <w:lang w:val="en-US"/>
              </w:rPr>
              <w:t xml:space="preserve"> patients were defined. </w:t>
            </w:r>
          </w:p>
        </w:tc>
        <w:tc>
          <w:tcPr>
            <w:tcW w:w="745" w:type="dxa"/>
          </w:tcPr>
          <w:p w14:paraId="5FDC582C" w14:textId="12F35BFC" w:rsidR="008F79BB" w:rsidRPr="00FF17D0" w:rsidRDefault="008F79BB" w:rsidP="007B1B9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eft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3)</w:t>
            </w:r>
          </w:p>
        </w:tc>
      </w:tr>
      <w:tr w:rsidR="00910D16" w:rsidRPr="00FF17D0" w14:paraId="05EDD58C" w14:textId="77777777" w:rsidTr="004A1CD3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E9CAFB0" w14:textId="77777777" w:rsidR="008F79BB" w:rsidRPr="00FF17D0" w:rsidRDefault="008F79BB" w:rsidP="008F79B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1C0CBC38" w14:textId="77777777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vMerge/>
            <w:tcBorders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2F9D7C8C" w14:textId="2818FC73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47BFD649" w14:textId="40007F1F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32</w:t>
            </w: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</w:tcPr>
          <w:p w14:paraId="258C76AD" w14:textId="6E19A5C6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breast cancer patients on tamoxifen therapy</w:t>
            </w:r>
          </w:p>
        </w:tc>
        <w:tc>
          <w:tcPr>
            <w:tcW w:w="4074" w:type="dxa"/>
            <w:tcBorders>
              <w:bottom w:val="single" w:sz="4" w:space="0" w:color="808080" w:themeColor="background1" w:themeShade="80"/>
            </w:tcBorders>
          </w:tcPr>
          <w:p w14:paraId="18B1A19E" w14:textId="36D1CC38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higher endoxifen concentration than wild-type patients (p&lt;0.05)</w:t>
            </w:r>
          </w:p>
        </w:tc>
        <w:tc>
          <w:tcPr>
            <w:tcW w:w="745" w:type="dxa"/>
            <w:tcBorders>
              <w:bottom w:val="single" w:sz="4" w:space="0" w:color="808080" w:themeColor="background1" w:themeShade="80"/>
            </w:tcBorders>
          </w:tcPr>
          <w:p w14:paraId="7191EAE9" w14:textId="2994570A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Baxter et al., 2014)</w:t>
            </w:r>
          </w:p>
        </w:tc>
      </w:tr>
      <w:tr w:rsidR="00910D16" w:rsidRPr="00FF17D0" w14:paraId="3F7D36CD" w14:textId="77777777" w:rsidTr="004A1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808080" w:themeColor="background1" w:themeShade="80"/>
            </w:tcBorders>
            <w:hideMark/>
          </w:tcPr>
          <w:p w14:paraId="157A02D1" w14:textId="77777777" w:rsidR="008F79BB" w:rsidRPr="00FF17D0" w:rsidRDefault="008F79BB" w:rsidP="008F79BB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3" w:type="dxa"/>
            <w:tcBorders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4CABE0F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70E9E66A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ox</w:t>
            </w:r>
            <w:proofErr w:type="spellEnd"/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8396DB6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32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E32CD0A" w14:textId="0514DF45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breast cancer patients on tamoxifen therapy</w:t>
            </w:r>
          </w:p>
        </w:tc>
        <w:tc>
          <w:tcPr>
            <w:tcW w:w="40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64040EC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CYP3A4*22 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carriers were significantly less likely to experience hot flashes (odds ratio 8.87, p&lt;0.01), even when compared to patients with similar endoxifen levels. </w:t>
            </w:r>
          </w:p>
          <w:p w14:paraId="2D6BBE2A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DF0BE04" w14:textId="1389719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CYP3A4*22 carriers had higher endoxifen concentration than wild-type patients (p&lt;0.05)</w:t>
            </w:r>
          </w:p>
        </w:tc>
        <w:tc>
          <w:tcPr>
            <w:tcW w:w="7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7B680EF" w14:textId="01E0738B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Baxter et al., 2014)</w:t>
            </w:r>
          </w:p>
        </w:tc>
      </w:tr>
      <w:tr w:rsidR="00910D16" w:rsidRPr="00FF17D0" w14:paraId="4DA57496" w14:textId="77777777" w:rsidTr="004A1CD3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1AC387B" w14:textId="77777777" w:rsidR="008F79BB" w:rsidRPr="00FF17D0" w:rsidRDefault="008F79BB" w:rsidP="008F79BB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6FF90A4" w14:textId="77777777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Exe-</w:t>
            </w: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mes</w:t>
            </w:r>
            <w:proofErr w:type="spellEnd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-</w:t>
            </w: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tane</w:t>
            </w:r>
            <w:proofErr w:type="spellEnd"/>
          </w:p>
        </w:tc>
        <w:tc>
          <w:tcPr>
            <w:tcW w:w="653" w:type="dxa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155CA1C6" w14:textId="77777777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DB6D344" w14:textId="77777777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46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9D3A33C" w14:textId="5E46E76C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white postmenopausal breast cancer patients</w:t>
            </w:r>
          </w:p>
        </w:tc>
        <w:tc>
          <w:tcPr>
            <w:tcW w:w="40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729EBDF" w14:textId="77777777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54% higher exemestane concentrations were found in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as compared to </w:t>
            </w: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wild-type patients (p&lt;0.01). CYP3A4*22 maintained significantly associated after adjustment for covariates (p&lt;0.01). </w:t>
            </w:r>
          </w:p>
        </w:tc>
        <w:tc>
          <w:tcPr>
            <w:tcW w:w="7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E4A90E5" w14:textId="6389F8FD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Hertz et al., 2017)</w:t>
            </w:r>
          </w:p>
        </w:tc>
      </w:tr>
      <w:tr w:rsidR="00910D16" w:rsidRPr="00FF17D0" w14:paraId="717EB1D7" w14:textId="77777777" w:rsidTr="00C2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808080" w:themeColor="background1" w:themeShade="80"/>
            </w:tcBorders>
            <w:hideMark/>
          </w:tcPr>
          <w:p w14:paraId="5F767EB3" w14:textId="77777777" w:rsidR="008F79BB" w:rsidRPr="00FF17D0" w:rsidRDefault="008F79BB" w:rsidP="008F79BB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cro-tubule-</w:t>
            </w: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i</w:t>
            </w:r>
            <w:proofErr w:type="spellEnd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zing</w:t>
            </w:r>
            <w:proofErr w:type="spellEnd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gent</w:t>
            </w:r>
          </w:p>
        </w:tc>
        <w:tc>
          <w:tcPr>
            <w:tcW w:w="62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5FE77B8E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Pac-</w:t>
            </w: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litaxel</w:t>
            </w:r>
            <w:proofErr w:type="spellEnd"/>
          </w:p>
        </w:tc>
        <w:tc>
          <w:tcPr>
            <w:tcW w:w="653" w:type="dxa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E7BF151" w14:textId="26EC0C6F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ox</w:t>
            </w:r>
            <w:proofErr w:type="spellEnd"/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3E59E80" w14:textId="48A5CB6D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261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AFE4176" w14:textId="18856B7A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atients with cancer treated with paclitaxel for different tumor types</w:t>
            </w:r>
          </w:p>
        </w:tc>
        <w:tc>
          <w:tcPr>
            <w:tcW w:w="40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721FEBF" w14:textId="2F35F670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Female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increased risk of developing neurotoxicity (p=0.043).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allele status itself was not associated with pharmacokinetic parameters (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e.g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. Cl and AUC). In the validation cohort,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were at risk of developing grade 3 neurotoxicity (OR=19.1, p=0.001). </w:t>
            </w:r>
          </w:p>
        </w:tc>
        <w:tc>
          <w:tcPr>
            <w:tcW w:w="7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5E36A5AC" w14:textId="1F3DBC55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Graan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3)</w:t>
            </w:r>
          </w:p>
        </w:tc>
      </w:tr>
      <w:tr w:rsidR="00910D16" w:rsidRPr="00FF17D0" w14:paraId="4EFC3FB0" w14:textId="77777777" w:rsidTr="00C22FD1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808080" w:themeColor="background1" w:themeShade="80"/>
            </w:tcBorders>
          </w:tcPr>
          <w:p w14:paraId="483B0437" w14:textId="77777777" w:rsidR="008F79BB" w:rsidRPr="00FF17D0" w:rsidRDefault="008F79BB" w:rsidP="008F79B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1B1D8408" w14:textId="5A36E98B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Doce-taxel</w:t>
            </w:r>
            <w:proofErr w:type="spellEnd"/>
          </w:p>
        </w:tc>
        <w:tc>
          <w:tcPr>
            <w:tcW w:w="653" w:type="dxa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65ED669" w14:textId="63206A3F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Tox</w:t>
            </w:r>
            <w:proofErr w:type="spellEnd"/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F545A22" w14:textId="5573D5FA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3212719D" w14:textId="683B357E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Swedish) HER2-negative breast cancer patients in the PROMIX trial</w:t>
            </w:r>
          </w:p>
        </w:tc>
        <w:tc>
          <w:tcPr>
            <w:tcW w:w="40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089D74C5" w14:textId="7371A6F9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The number of reported grade 3-4 adverse events differed between phenotype groups (p=0.02), with highest risk in the poor metabolizer group [CYP3A4*22 carriers+CYP3A5*3/*3]. During the whole treatment period, 71% of the poor metabolizers experienced grade 3-4 adverse events, compared to 54% in intermediate metabolizers [CYP3A4*1/*1+CYP3A5*3/*3] and 10% in extensive metabolizers [CYP3A4*1/*1+CYP3A5*1 carriers](p=0.57).</w:t>
            </w:r>
          </w:p>
        </w:tc>
        <w:tc>
          <w:tcPr>
            <w:tcW w:w="7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1B957027" w14:textId="267D661E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Sim et al., 2018)</w:t>
            </w:r>
          </w:p>
        </w:tc>
      </w:tr>
      <w:tr w:rsidR="00910D16" w:rsidRPr="00FF17D0" w14:paraId="563ABCAC" w14:textId="77777777" w:rsidTr="00B2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B7CF788" w14:textId="666D5275" w:rsidR="008F79BB" w:rsidRPr="00FF17D0" w:rsidRDefault="008F79BB" w:rsidP="00C170E6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Tyrosine kinase </w:t>
            </w:r>
            <w:proofErr w:type="spellStart"/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hi-bitors</w:t>
            </w:r>
            <w:proofErr w:type="spellEnd"/>
          </w:p>
        </w:tc>
        <w:tc>
          <w:tcPr>
            <w:tcW w:w="623" w:type="dxa"/>
            <w:tcBorders>
              <w:top w:val="single" w:sz="4" w:space="0" w:color="808080" w:themeColor="background1" w:themeShade="80"/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64310215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Pazo-panib</w:t>
            </w:r>
            <w:proofErr w:type="spellEnd"/>
          </w:p>
        </w:tc>
        <w:tc>
          <w:tcPr>
            <w:tcW w:w="653" w:type="dxa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4729CC20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988C211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three studies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=40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=4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-13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E89C2DD" w14:textId="15128A9A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atients diagnosed with advanced solid tumors or metastatic renal cell cancer using pazopanib</w:t>
            </w:r>
          </w:p>
        </w:tc>
        <w:tc>
          <w:tcPr>
            <w:tcW w:w="40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6059D70" w14:textId="77777777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had a 35% decreased Cl of pazopanib compared to wild-type patients (0.18 vs. 0.27, p&lt;0.005).</w:t>
            </w:r>
          </w:p>
        </w:tc>
        <w:tc>
          <w:tcPr>
            <w:tcW w:w="7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0757CA0" w14:textId="2944B1E2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Bins et al., 2019)</w:t>
            </w:r>
          </w:p>
        </w:tc>
      </w:tr>
      <w:tr w:rsidR="00910D16" w:rsidRPr="00FF17D0" w14:paraId="48FE3BFD" w14:textId="77777777" w:rsidTr="003F0CF2">
        <w:trPr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664F551" w14:textId="77777777" w:rsidR="008F79BB" w:rsidRPr="00FF17D0" w:rsidRDefault="008F79BB" w:rsidP="008F79BB">
            <w:pPr>
              <w:pStyle w:val="NoSpacing"/>
              <w:jc w:val="lef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623" w:type="dxa"/>
            <w:tcBorders>
              <w:right w:val="single" w:sz="4" w:space="0" w:color="7F7F7F" w:themeColor="text1" w:themeTint="80"/>
            </w:tcBorders>
            <w:shd w:val="clear" w:color="auto" w:fill="FFFFFF" w:themeFill="background1"/>
            <w:hideMark/>
          </w:tcPr>
          <w:p w14:paraId="0A23EE4F" w14:textId="77777777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 </w:t>
            </w:r>
          </w:p>
        </w:tc>
        <w:tc>
          <w:tcPr>
            <w:tcW w:w="653" w:type="dxa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hideMark/>
          </w:tcPr>
          <w:p w14:paraId="1F7A03EC" w14:textId="77777777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DR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6F5498E" w14:textId="3A60C443" w:rsidR="008F79BB" w:rsidRPr="00FF17D0" w:rsidRDefault="008F79BB" w:rsidP="0077771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three studies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=40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=41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br/>
              <w:t>n</w:t>
            </w:r>
            <w:r w:rsidR="0077771C" w:rsidRPr="00FF17D0">
              <w:rPr>
                <w:rFonts w:cstheme="minorHAnsi"/>
                <w:sz w:val="16"/>
                <w:szCs w:val="16"/>
                <w:lang w:val="en-US"/>
              </w:rPr>
              <w:t>=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B1397BE" w14:textId="510BF7F1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atients diagnosed with advanced solid tumors or metastatic renal cell cancer using pazopanib</w:t>
            </w:r>
          </w:p>
        </w:tc>
        <w:tc>
          <w:tcPr>
            <w:tcW w:w="40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9B10E9E" w14:textId="77777777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Simulated median trough concentrations of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using 600 mg once daily were 31 mg/L compared to 18 mg/L in wild-type patients. Simulated median trough concentration of </w:t>
            </w:r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carriers using 800 mg once daily were 35 mg/L, compared to 20 mg/L in wild-type patients. (no p-values, because results were not compared).</w:t>
            </w:r>
          </w:p>
        </w:tc>
        <w:tc>
          <w:tcPr>
            <w:tcW w:w="7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88A9EE4" w14:textId="45AA6D4D" w:rsidR="008F79BB" w:rsidRPr="00FF17D0" w:rsidRDefault="008F79BB" w:rsidP="008F79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Bins et al., 2019)</w:t>
            </w:r>
          </w:p>
        </w:tc>
      </w:tr>
      <w:tr w:rsidR="00910D16" w:rsidRPr="00FF17D0" w14:paraId="5F705528" w14:textId="77777777" w:rsidTr="00B22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7F7F7F" w:themeColor="text1" w:themeTint="80"/>
            </w:tcBorders>
          </w:tcPr>
          <w:p w14:paraId="76445F3D" w14:textId="77777777" w:rsidR="008F79BB" w:rsidRPr="00FF17D0" w:rsidRDefault="008F79BB" w:rsidP="008F79BB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623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FFFFF" w:themeFill="background1"/>
          </w:tcPr>
          <w:p w14:paraId="3806A6B0" w14:textId="337C8B7A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FF17D0">
              <w:rPr>
                <w:rFonts w:cstheme="minorHAnsi"/>
                <w:i/>
                <w:sz w:val="16"/>
                <w:szCs w:val="16"/>
                <w:lang w:val="en-US"/>
              </w:rPr>
              <w:t>Suni-tinib</w:t>
            </w:r>
            <w:proofErr w:type="spellEnd"/>
          </w:p>
        </w:tc>
        <w:tc>
          <w:tcPr>
            <w:tcW w:w="653" w:type="dxa"/>
            <w:tcBorders>
              <w:top w:val="single" w:sz="4" w:space="0" w:color="808080" w:themeColor="background1" w:themeShade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808080" w:themeColor="background1" w:themeShade="80"/>
            </w:tcBorders>
          </w:tcPr>
          <w:p w14:paraId="72358DC5" w14:textId="4BFF9924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K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0B8CA49F" w14:textId="27A2E168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2D942A86" w14:textId="2EAE18C4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Predominantly Caucasian patients with different solid tumors treated with sunitinib</w:t>
            </w:r>
          </w:p>
        </w:tc>
        <w:tc>
          <w:tcPr>
            <w:tcW w:w="4074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28302A74" w14:textId="0ECEACC8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P3A4*22</w:t>
            </w:r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status was associated with a 22.5% decreased Cl of sunitinib (p&lt;0.01). Note: The observed effect sizes are below the 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interindividual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variability in clearance. (threshold p-value due to multiple testing= 0.0005)</w:t>
            </w:r>
          </w:p>
        </w:tc>
        <w:tc>
          <w:tcPr>
            <w:tcW w:w="745" w:type="dxa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5AD95A76" w14:textId="52445BB0" w:rsidR="008F79BB" w:rsidRPr="00FF17D0" w:rsidRDefault="008F79BB" w:rsidP="008F79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F17D0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FF17D0">
              <w:rPr>
                <w:rFonts w:cstheme="minorHAnsi"/>
                <w:sz w:val="16"/>
                <w:szCs w:val="16"/>
                <w:lang w:val="en-US"/>
              </w:rPr>
              <w:t>Diekstra</w:t>
            </w:r>
            <w:proofErr w:type="spellEnd"/>
            <w:r w:rsidRPr="00FF17D0">
              <w:rPr>
                <w:rFonts w:cstheme="minorHAnsi"/>
                <w:sz w:val="16"/>
                <w:szCs w:val="16"/>
                <w:lang w:val="en-US"/>
              </w:rPr>
              <w:t xml:space="preserve"> et al., 2014)</w:t>
            </w:r>
          </w:p>
        </w:tc>
      </w:tr>
    </w:tbl>
    <w:p w14:paraId="2FA142BE" w14:textId="77777777" w:rsidR="00FF17D0" w:rsidRPr="00FF17D0" w:rsidRDefault="00FF17D0">
      <w:pPr>
        <w:rPr>
          <w:rFonts w:cstheme="minorHAnsi"/>
          <w:lang w:val="en-US"/>
        </w:rPr>
      </w:pPr>
    </w:p>
    <w:p w14:paraId="17909C3F" w14:textId="1493DA0C" w:rsidR="00FF17D0" w:rsidRPr="00FF17D0" w:rsidRDefault="00FF17D0" w:rsidP="00FF17D0">
      <w:pPr>
        <w:pStyle w:val="NoSpacing"/>
        <w:spacing w:line="480" w:lineRule="auto"/>
        <w:jc w:val="both"/>
        <w:rPr>
          <w:rFonts w:cstheme="minorHAnsi"/>
          <w:b/>
          <w:lang w:val="en-US"/>
        </w:rPr>
      </w:pPr>
      <w:r w:rsidRPr="00FF17D0">
        <w:rPr>
          <w:rFonts w:cstheme="minorHAnsi"/>
          <w:b/>
          <w:lang w:val="en-US"/>
        </w:rPr>
        <w:t>References</w:t>
      </w:r>
    </w:p>
    <w:p w14:paraId="0C94EADB" w14:textId="716B42CA" w:rsidR="007B1B9B" w:rsidRPr="005C044C" w:rsidRDefault="00FF17D0">
      <w:pPr>
        <w:rPr>
          <w:rFonts w:cstheme="minorHAnsi"/>
          <w:sz w:val="20"/>
          <w:lang w:val="en-US"/>
        </w:rPr>
      </w:pPr>
      <w:r w:rsidRPr="005C044C">
        <w:rPr>
          <w:rFonts w:cstheme="minorHAnsi"/>
          <w:sz w:val="20"/>
          <w:lang w:val="en-US"/>
        </w:rPr>
        <w:t xml:space="preserve">Please see main article for references: </w:t>
      </w:r>
      <w:r w:rsidR="005C044C" w:rsidRPr="005C044C">
        <w:rPr>
          <w:rFonts w:cstheme="minorHAnsi"/>
          <w:sz w:val="20"/>
          <w:lang w:val="en-US"/>
        </w:rPr>
        <w:br/>
      </w:r>
      <w:r w:rsidRPr="005C044C">
        <w:rPr>
          <w:rFonts w:cstheme="minorHAnsi"/>
          <w:i/>
          <w:sz w:val="20"/>
          <w:lang w:val="en-US"/>
        </w:rPr>
        <w:t>Mulder TAM, van Eerden RAG, de With M, Elens L, Hesselink DA, Matic M, Bins S, Mathijssen RHJ and van Schaik RHN (2021) CYP3A4</w:t>
      </w:r>
      <w:r w:rsidRPr="005C044C">
        <w:rPr>
          <w:rFonts w:ascii="Cambria Math" w:hAnsi="Cambria Math" w:cs="Cambria Math"/>
          <w:i/>
          <w:sz w:val="20"/>
          <w:lang w:val="en-US"/>
        </w:rPr>
        <w:t>∗</w:t>
      </w:r>
      <w:r w:rsidRPr="005C044C">
        <w:rPr>
          <w:rFonts w:cstheme="minorHAnsi"/>
          <w:i/>
          <w:sz w:val="20"/>
          <w:lang w:val="en-US"/>
        </w:rPr>
        <w:t xml:space="preserve">22 Genotyping in Clinical Practice: Ready for Implementation? Front. Genet. 12:711943. </w:t>
      </w:r>
      <w:proofErr w:type="spellStart"/>
      <w:r w:rsidRPr="005C044C">
        <w:rPr>
          <w:rFonts w:cstheme="minorHAnsi"/>
          <w:i/>
          <w:sz w:val="20"/>
          <w:lang w:val="en-US"/>
        </w:rPr>
        <w:t>doi</w:t>
      </w:r>
      <w:proofErr w:type="spellEnd"/>
      <w:r w:rsidRPr="005C044C">
        <w:rPr>
          <w:rFonts w:cstheme="minorHAnsi"/>
          <w:i/>
          <w:sz w:val="20"/>
          <w:lang w:val="en-US"/>
        </w:rPr>
        <w:t>: 10.3389/fgene.2021.711943</w:t>
      </w:r>
      <w:r w:rsidR="007B0C49" w:rsidRPr="005C044C">
        <w:rPr>
          <w:rFonts w:cstheme="minorHAnsi"/>
          <w:sz w:val="20"/>
          <w:lang w:val="en-US"/>
        </w:rPr>
        <w:fldChar w:fldCharType="begin"/>
      </w:r>
      <w:r w:rsidR="007B0C49" w:rsidRPr="005C044C">
        <w:rPr>
          <w:rFonts w:cstheme="minorHAnsi"/>
          <w:sz w:val="20"/>
          <w:lang w:val="en-US"/>
        </w:rPr>
        <w:instrText xml:space="preserve"> ADDIN EN.REFLIST </w:instrText>
      </w:r>
      <w:r w:rsidR="007B0C49" w:rsidRPr="005C044C">
        <w:rPr>
          <w:rFonts w:cstheme="minorHAnsi"/>
          <w:sz w:val="20"/>
          <w:lang w:val="en-US"/>
        </w:rPr>
        <w:fldChar w:fldCharType="end"/>
      </w:r>
    </w:p>
    <w:sectPr w:rsidR="007B1B9B" w:rsidRPr="005C044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118C03" w14:textId="77777777" w:rsidR="00394A77" w:rsidRDefault="00394A77" w:rsidP="00FF17D0">
      <w:pPr>
        <w:spacing w:after="0" w:line="240" w:lineRule="auto"/>
      </w:pPr>
      <w:r>
        <w:separator/>
      </w:r>
    </w:p>
  </w:endnote>
  <w:endnote w:type="continuationSeparator" w:id="0">
    <w:p w14:paraId="42F05967" w14:textId="77777777" w:rsidR="00394A77" w:rsidRDefault="00394A77" w:rsidP="00FF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6675154"/>
      <w:docPartObj>
        <w:docPartGallery w:val="Page Numbers (Bottom of Page)"/>
        <w:docPartUnique/>
      </w:docPartObj>
    </w:sdtPr>
    <w:sdtEndPr/>
    <w:sdtContent>
      <w:p w14:paraId="21467CE2" w14:textId="2D89A060" w:rsidR="00FF17D0" w:rsidRDefault="00FF17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4089">
          <w:rPr>
            <w:noProof/>
          </w:rPr>
          <w:t>2</w:t>
        </w:r>
        <w:r>
          <w:fldChar w:fldCharType="end"/>
        </w:r>
      </w:p>
    </w:sdtContent>
  </w:sdt>
  <w:p w14:paraId="2D414136" w14:textId="77777777" w:rsidR="00FF17D0" w:rsidRDefault="00FF17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0BCCC2" w14:textId="77777777" w:rsidR="00394A77" w:rsidRDefault="00394A77" w:rsidP="00FF17D0">
      <w:pPr>
        <w:spacing w:after="0" w:line="240" w:lineRule="auto"/>
      </w:pPr>
      <w:r>
        <w:separator/>
      </w:r>
    </w:p>
  </w:footnote>
  <w:footnote w:type="continuationSeparator" w:id="0">
    <w:p w14:paraId="75B292AE" w14:textId="77777777" w:rsidR="00394A77" w:rsidRDefault="00394A77" w:rsidP="00FF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2da0dav0vfwewt07xwvdk90e2ezaapxzd&quot;&gt;My EndNote Library&lt;record-ids&gt;&lt;item&gt;175&lt;/item&gt;&lt;/record-ids&gt;&lt;/item&gt;&lt;/Libraries&gt;"/>
  </w:docVars>
  <w:rsids>
    <w:rsidRoot w:val="00F15CEE"/>
    <w:rsid w:val="00026EBD"/>
    <w:rsid w:val="00046495"/>
    <w:rsid w:val="00054AD6"/>
    <w:rsid w:val="00054B7F"/>
    <w:rsid w:val="000A4994"/>
    <w:rsid w:val="000F243B"/>
    <w:rsid w:val="000F2791"/>
    <w:rsid w:val="001166E5"/>
    <w:rsid w:val="0012222B"/>
    <w:rsid w:val="00147081"/>
    <w:rsid w:val="00166410"/>
    <w:rsid w:val="00171426"/>
    <w:rsid w:val="001720FB"/>
    <w:rsid w:val="001A1808"/>
    <w:rsid w:val="001B5882"/>
    <w:rsid w:val="001C6B5A"/>
    <w:rsid w:val="002037B9"/>
    <w:rsid w:val="0022759E"/>
    <w:rsid w:val="00227BB7"/>
    <w:rsid w:val="00251DD8"/>
    <w:rsid w:val="002709FE"/>
    <w:rsid w:val="00271600"/>
    <w:rsid w:val="0028489F"/>
    <w:rsid w:val="0029340D"/>
    <w:rsid w:val="002B0204"/>
    <w:rsid w:val="002B310C"/>
    <w:rsid w:val="002B34F9"/>
    <w:rsid w:val="002B4198"/>
    <w:rsid w:val="002C4C2A"/>
    <w:rsid w:val="002E3133"/>
    <w:rsid w:val="002F6BC7"/>
    <w:rsid w:val="00305C2C"/>
    <w:rsid w:val="003113B7"/>
    <w:rsid w:val="00312344"/>
    <w:rsid w:val="0033344E"/>
    <w:rsid w:val="00333785"/>
    <w:rsid w:val="0035705E"/>
    <w:rsid w:val="00360549"/>
    <w:rsid w:val="00377343"/>
    <w:rsid w:val="00384536"/>
    <w:rsid w:val="00385D87"/>
    <w:rsid w:val="00394A77"/>
    <w:rsid w:val="0039747E"/>
    <w:rsid w:val="003C08DC"/>
    <w:rsid w:val="003E2B59"/>
    <w:rsid w:val="003E38FF"/>
    <w:rsid w:val="003E690E"/>
    <w:rsid w:val="003F020C"/>
    <w:rsid w:val="003F0CF2"/>
    <w:rsid w:val="003F5B3A"/>
    <w:rsid w:val="00413E99"/>
    <w:rsid w:val="00444B57"/>
    <w:rsid w:val="00455465"/>
    <w:rsid w:val="0045660C"/>
    <w:rsid w:val="00461EFB"/>
    <w:rsid w:val="00461F51"/>
    <w:rsid w:val="0047330B"/>
    <w:rsid w:val="004A1CD3"/>
    <w:rsid w:val="004B212C"/>
    <w:rsid w:val="004C1BBA"/>
    <w:rsid w:val="004E0B37"/>
    <w:rsid w:val="004E13FC"/>
    <w:rsid w:val="004E3672"/>
    <w:rsid w:val="004E5690"/>
    <w:rsid w:val="00506602"/>
    <w:rsid w:val="00515008"/>
    <w:rsid w:val="005172C5"/>
    <w:rsid w:val="005339B5"/>
    <w:rsid w:val="0054311F"/>
    <w:rsid w:val="00547C0E"/>
    <w:rsid w:val="00553419"/>
    <w:rsid w:val="00554B7E"/>
    <w:rsid w:val="00567379"/>
    <w:rsid w:val="005A5C91"/>
    <w:rsid w:val="005A701E"/>
    <w:rsid w:val="005A71CC"/>
    <w:rsid w:val="005B06DA"/>
    <w:rsid w:val="005C044C"/>
    <w:rsid w:val="005D2EB0"/>
    <w:rsid w:val="005E17D9"/>
    <w:rsid w:val="00602A3B"/>
    <w:rsid w:val="00607C09"/>
    <w:rsid w:val="00614230"/>
    <w:rsid w:val="00631FF7"/>
    <w:rsid w:val="006408E3"/>
    <w:rsid w:val="00643407"/>
    <w:rsid w:val="00652BAC"/>
    <w:rsid w:val="006565C3"/>
    <w:rsid w:val="00667073"/>
    <w:rsid w:val="00687391"/>
    <w:rsid w:val="006C4089"/>
    <w:rsid w:val="00716BA7"/>
    <w:rsid w:val="00725C64"/>
    <w:rsid w:val="007505B8"/>
    <w:rsid w:val="00764C0D"/>
    <w:rsid w:val="0077733B"/>
    <w:rsid w:val="0077771C"/>
    <w:rsid w:val="00780FD8"/>
    <w:rsid w:val="00781FBF"/>
    <w:rsid w:val="00786DDB"/>
    <w:rsid w:val="00797327"/>
    <w:rsid w:val="00797F41"/>
    <w:rsid w:val="007A4C5E"/>
    <w:rsid w:val="007B0C49"/>
    <w:rsid w:val="007B1B9B"/>
    <w:rsid w:val="007C06F5"/>
    <w:rsid w:val="007C0E16"/>
    <w:rsid w:val="007D5A38"/>
    <w:rsid w:val="007E62DF"/>
    <w:rsid w:val="007E7655"/>
    <w:rsid w:val="00803460"/>
    <w:rsid w:val="008333DF"/>
    <w:rsid w:val="00843311"/>
    <w:rsid w:val="008463FE"/>
    <w:rsid w:val="00886FB0"/>
    <w:rsid w:val="00897C84"/>
    <w:rsid w:val="008A163E"/>
    <w:rsid w:val="008A2F12"/>
    <w:rsid w:val="008A3690"/>
    <w:rsid w:val="008D309B"/>
    <w:rsid w:val="008F79BB"/>
    <w:rsid w:val="00910D16"/>
    <w:rsid w:val="009175FF"/>
    <w:rsid w:val="0092250C"/>
    <w:rsid w:val="009261A3"/>
    <w:rsid w:val="00927259"/>
    <w:rsid w:val="0095410C"/>
    <w:rsid w:val="009635D9"/>
    <w:rsid w:val="009644CF"/>
    <w:rsid w:val="009764E1"/>
    <w:rsid w:val="00993B52"/>
    <w:rsid w:val="00996931"/>
    <w:rsid w:val="009A2A90"/>
    <w:rsid w:val="009B6B8A"/>
    <w:rsid w:val="009C3E7B"/>
    <w:rsid w:val="009D5D48"/>
    <w:rsid w:val="009D600B"/>
    <w:rsid w:val="009E7B95"/>
    <w:rsid w:val="009F3F9C"/>
    <w:rsid w:val="00A0076D"/>
    <w:rsid w:val="00A0415F"/>
    <w:rsid w:val="00A074E5"/>
    <w:rsid w:val="00A10AC7"/>
    <w:rsid w:val="00A23DB9"/>
    <w:rsid w:val="00A31BCB"/>
    <w:rsid w:val="00A456E9"/>
    <w:rsid w:val="00A73641"/>
    <w:rsid w:val="00A82E97"/>
    <w:rsid w:val="00A90870"/>
    <w:rsid w:val="00A9089C"/>
    <w:rsid w:val="00AB4558"/>
    <w:rsid w:val="00AC142E"/>
    <w:rsid w:val="00AD0FF9"/>
    <w:rsid w:val="00AF69D7"/>
    <w:rsid w:val="00B021EE"/>
    <w:rsid w:val="00B1126D"/>
    <w:rsid w:val="00B12641"/>
    <w:rsid w:val="00B207B3"/>
    <w:rsid w:val="00B2233A"/>
    <w:rsid w:val="00B30776"/>
    <w:rsid w:val="00B41C1D"/>
    <w:rsid w:val="00B577E4"/>
    <w:rsid w:val="00B6585D"/>
    <w:rsid w:val="00B7465F"/>
    <w:rsid w:val="00B7717C"/>
    <w:rsid w:val="00B96ECD"/>
    <w:rsid w:val="00BA733B"/>
    <w:rsid w:val="00BB1F78"/>
    <w:rsid w:val="00BE5BBC"/>
    <w:rsid w:val="00C10D53"/>
    <w:rsid w:val="00C170E6"/>
    <w:rsid w:val="00C22FD1"/>
    <w:rsid w:val="00C40B80"/>
    <w:rsid w:val="00C524F4"/>
    <w:rsid w:val="00C939BA"/>
    <w:rsid w:val="00CA0C9A"/>
    <w:rsid w:val="00CA5CDF"/>
    <w:rsid w:val="00CE287D"/>
    <w:rsid w:val="00CF77AA"/>
    <w:rsid w:val="00D03E71"/>
    <w:rsid w:val="00D05C8C"/>
    <w:rsid w:val="00D063DD"/>
    <w:rsid w:val="00D35997"/>
    <w:rsid w:val="00D7012D"/>
    <w:rsid w:val="00D76A09"/>
    <w:rsid w:val="00D776C3"/>
    <w:rsid w:val="00D77DCB"/>
    <w:rsid w:val="00D9206B"/>
    <w:rsid w:val="00D96CA8"/>
    <w:rsid w:val="00DB19C0"/>
    <w:rsid w:val="00DB41EE"/>
    <w:rsid w:val="00DB5095"/>
    <w:rsid w:val="00DC52D9"/>
    <w:rsid w:val="00DF0002"/>
    <w:rsid w:val="00DF0250"/>
    <w:rsid w:val="00E10FA5"/>
    <w:rsid w:val="00E11651"/>
    <w:rsid w:val="00E17471"/>
    <w:rsid w:val="00E2523F"/>
    <w:rsid w:val="00E355C4"/>
    <w:rsid w:val="00E5094F"/>
    <w:rsid w:val="00E6294E"/>
    <w:rsid w:val="00E67AB9"/>
    <w:rsid w:val="00E7079A"/>
    <w:rsid w:val="00E9749E"/>
    <w:rsid w:val="00EA2FF1"/>
    <w:rsid w:val="00EA5C29"/>
    <w:rsid w:val="00EC1458"/>
    <w:rsid w:val="00ED660F"/>
    <w:rsid w:val="00EF4835"/>
    <w:rsid w:val="00EF66ED"/>
    <w:rsid w:val="00F01917"/>
    <w:rsid w:val="00F06AC1"/>
    <w:rsid w:val="00F15704"/>
    <w:rsid w:val="00F15CEE"/>
    <w:rsid w:val="00F1755B"/>
    <w:rsid w:val="00F20349"/>
    <w:rsid w:val="00F244DD"/>
    <w:rsid w:val="00F44D82"/>
    <w:rsid w:val="00F461B0"/>
    <w:rsid w:val="00F46EA7"/>
    <w:rsid w:val="00F475C6"/>
    <w:rsid w:val="00F47D9D"/>
    <w:rsid w:val="00FA5D69"/>
    <w:rsid w:val="00FB16A6"/>
    <w:rsid w:val="00FF17D0"/>
    <w:rsid w:val="00FF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F6AE8"/>
  <w15:chartTrackingRefBased/>
  <w15:docId w15:val="{FCF9F8BA-4AB7-49A6-8A35-4EF1236F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15CE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15CEE"/>
  </w:style>
  <w:style w:type="table" w:styleId="PlainTable5">
    <w:name w:val="Plain Table 5"/>
    <w:basedOn w:val="TableNormal"/>
    <w:uiPriority w:val="45"/>
    <w:rsid w:val="00F15C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6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1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212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4B212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2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4B212C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C3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7D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F17D0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7D0"/>
  </w:style>
  <w:style w:type="paragraph" w:styleId="Footer">
    <w:name w:val="footer"/>
    <w:basedOn w:val="Normal"/>
    <w:link w:val="FooterChar"/>
    <w:uiPriority w:val="99"/>
    <w:unhideWhenUsed/>
    <w:rsid w:val="00FF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1CD78-D8AE-4FF7-AB31-1F86CC0C7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3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M. Mulder</dc:creator>
  <cp:keywords/>
  <dc:description/>
  <cp:lastModifiedBy>T.A.M. Mulder</cp:lastModifiedBy>
  <cp:revision>4</cp:revision>
  <cp:lastPrinted>2021-06-09T13:42:00Z</cp:lastPrinted>
  <dcterms:created xsi:type="dcterms:W3CDTF">2021-06-24T13:03:00Z</dcterms:created>
  <dcterms:modified xsi:type="dcterms:W3CDTF">2021-06-24T13:16:00Z</dcterms:modified>
</cp:coreProperties>
</file>